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  <w:b/>
          <w:bCs/>
        </w:rPr>
        <w:t xml:space="preserve"> Basic information of samples</w:t>
      </w:r>
    </w:p>
    <w:tbl>
      <w:tblPr>
        <w:tblStyle w:val="3"/>
        <w:tblW w:w="790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1986"/>
        <w:gridCol w:w="1840"/>
        <w:gridCol w:w="16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 w:eastAsiaTheme="minorHAnsi"/>
                <w:b/>
                <w:bCs/>
                <w:kern w:val="0"/>
                <w:sz w:val="20"/>
              </w:rPr>
            </w:pPr>
            <w:bookmarkStart w:id="2" w:name="_GoBack"/>
            <w:bookmarkStart w:id="0" w:name="OLE_LINK1"/>
            <w:bookmarkStart w:id="1" w:name="OLE_LINK2"/>
          </w:p>
        </w:tc>
        <w:tc>
          <w:tcPr>
            <w:tcW w:w="19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HAnsi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/>
                <w:kern w:val="0"/>
                <w:sz w:val="20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kern w:val="0"/>
                <w:sz w:val="20"/>
              </w:rPr>
              <w:t>ealthy volunteers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b/>
                <w:bCs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/>
                <w:kern w:val="0"/>
                <w:sz w:val="20"/>
                <w:lang w:val="en-US" w:eastAsia="zh-CN"/>
              </w:rPr>
              <w:t>AS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b/>
                <w:bCs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/>
                <w:kern w:val="0"/>
                <w:sz w:val="20"/>
                <w:lang w:val="en-US" w:eastAsia="zh-CN"/>
              </w:rPr>
              <w:t>P value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 w:eastAsiaTheme="minorHAnsi"/>
                <w:kern w:val="0"/>
                <w:sz w:val="20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</w:rPr>
              <w:t>Male, n</w:t>
            </w:r>
          </w:p>
        </w:tc>
        <w:tc>
          <w:tcPr>
            <w:tcW w:w="19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8/20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6/20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0.5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 w:eastAsiaTheme="minorHAnsi"/>
                <w:kern w:val="0"/>
                <w:sz w:val="20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</w:rPr>
              <w:t>Age, year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</w:rPr>
              <w:t>5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3.70</w:t>
            </w:r>
            <w:r>
              <w:rPr>
                <w:rFonts w:ascii="Times New Roman" w:hAnsi="Times New Roman" w:cs="Times New Roman" w:eastAsiaTheme="minorHAnsi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9.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</w:rPr>
              <w:t>5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0.70</w:t>
            </w:r>
            <w:r>
              <w:rPr>
                <w:rFonts w:ascii="Times New Roman" w:hAnsi="Times New Roman" w:cs="Times New Roman" w:eastAsiaTheme="minorHAnsi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10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0.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 w:eastAsiaTheme="minorHAnsi"/>
                <w:kern w:val="0"/>
                <w:sz w:val="20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</w:rPr>
              <w:t>Current smok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ing</w:t>
            </w:r>
            <w:r>
              <w:rPr>
                <w:rFonts w:ascii="Times New Roman" w:hAnsi="Times New Roman" w:cs="Times New Roman" w:eastAsiaTheme="minorHAnsi"/>
                <w:kern w:val="0"/>
                <w:sz w:val="20"/>
              </w:rPr>
              <w:t>, 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6/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9/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0.3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 w:eastAsiaTheme="minorHAnsi"/>
                <w:kern w:val="0"/>
                <w:sz w:val="20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</w:rPr>
              <w:t>Current drinking, 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10/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6/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0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 w:eastAsiaTheme="minorHAnsi"/>
                <w:kern w:val="0"/>
                <w:sz w:val="20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</w:rPr>
              <w:t>Known diabetes, 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4/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5/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0.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 w:eastAsiaTheme="minorHAnsi"/>
                <w:kern w:val="0"/>
                <w:sz w:val="20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</w:rPr>
              <w:t>Known hypertension, n</w:t>
            </w:r>
          </w:p>
        </w:tc>
        <w:tc>
          <w:tcPr>
            <w:tcW w:w="19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5/20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9/11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HAnsi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lang w:val="en-US" w:eastAsia="zh-CN"/>
              </w:rPr>
              <w:t>0.185</w:t>
            </w:r>
          </w:p>
        </w:tc>
      </w:tr>
      <w:bookmarkEnd w:id="0"/>
      <w:bookmarkEnd w:id="1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kyNzk0ODc3NWI4ZjQ5Y2QxZjExYTQ1NTY3OTY5ZmYifQ=="/>
  </w:docVars>
  <w:rsids>
    <w:rsidRoot w:val="00D73E62"/>
    <w:rsid w:val="00147286"/>
    <w:rsid w:val="00476EDD"/>
    <w:rsid w:val="00D73E62"/>
    <w:rsid w:val="0ADD4CBE"/>
    <w:rsid w:val="0F3F5F47"/>
    <w:rsid w:val="130C4392"/>
    <w:rsid w:val="152D6842"/>
    <w:rsid w:val="1ADC0AEE"/>
    <w:rsid w:val="1B670BDB"/>
    <w:rsid w:val="1D434E54"/>
    <w:rsid w:val="1D7543D4"/>
    <w:rsid w:val="1EA05CC2"/>
    <w:rsid w:val="1F9C4CF0"/>
    <w:rsid w:val="2BD63337"/>
    <w:rsid w:val="342B629B"/>
    <w:rsid w:val="3B3E47CB"/>
    <w:rsid w:val="40CC3328"/>
    <w:rsid w:val="429B2728"/>
    <w:rsid w:val="4320516C"/>
    <w:rsid w:val="4C571AC7"/>
    <w:rsid w:val="4EEA0D24"/>
    <w:rsid w:val="578A4E52"/>
    <w:rsid w:val="5B5F45F2"/>
    <w:rsid w:val="5BC13CBD"/>
    <w:rsid w:val="656735CA"/>
    <w:rsid w:val="674A015A"/>
    <w:rsid w:val="6DE97C2D"/>
    <w:rsid w:val="6FD11419"/>
    <w:rsid w:val="784529A4"/>
    <w:rsid w:val="799A7A66"/>
    <w:rsid w:val="7A170129"/>
    <w:rsid w:val="7A664E53"/>
    <w:rsid w:val="7E6305E6"/>
    <w:rsid w:val="7E6B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3</Words>
  <Characters>175</Characters>
  <Lines>7</Lines>
  <Paragraphs>2</Paragraphs>
  <TotalTime>8</TotalTime>
  <ScaleCrop>false</ScaleCrop>
  <LinksUpToDate>false</LinksUpToDate>
  <CharactersWithSpaces>19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9T07:48:00Z</dcterms:created>
  <dc:creator>Bawny Wu</dc:creator>
  <cp:lastModifiedBy>吟风花落</cp:lastModifiedBy>
  <dcterms:modified xsi:type="dcterms:W3CDTF">2022-10-31T11:25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E51ECF1A93B4E36B2737E78BFD2214E</vt:lpwstr>
  </property>
</Properties>
</file>